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vertAnchor="text" w:horzAnchor="margin"/>
        <w:tblOverlap w:val="never"/>
        <w:tblW w:w="9071" w:type="dxa"/>
        <w:tblInd w:w="0" w:type="dxa"/>
        <w:tblCellMar>
          <w:top w:w="50" w:type="dxa"/>
          <w:bottom w:w="38" w:type="dxa"/>
        </w:tblCellMar>
        <w:tblLook w:val="04A0" w:firstRow="1" w:lastRow="0" w:firstColumn="1" w:lastColumn="0" w:noHBand="0" w:noVBand="1"/>
      </w:tblPr>
      <w:tblGrid>
        <w:gridCol w:w="2508"/>
        <w:gridCol w:w="1527"/>
        <w:gridCol w:w="3071"/>
        <w:gridCol w:w="1500"/>
        <w:gridCol w:w="465"/>
      </w:tblGrid>
      <w:tr w:rsidR="00664190" w14:paraId="1C8B4278" w14:textId="77777777" w:rsidTr="00C45BF2">
        <w:trPr>
          <w:trHeight w:val="440"/>
        </w:trPr>
        <w:tc>
          <w:tcPr>
            <w:tcW w:w="7106" w:type="dxa"/>
            <w:gridSpan w:val="3"/>
            <w:tcBorders>
              <w:top w:val="single" w:sz="8" w:space="0" w:color="131313"/>
              <w:left w:val="nil"/>
              <w:bottom w:val="single" w:sz="5" w:space="0" w:color="131313"/>
              <w:right w:val="nil"/>
            </w:tcBorders>
            <w:vAlign w:val="bottom"/>
          </w:tcPr>
          <w:p w14:paraId="7D6D1759" w14:textId="77777777" w:rsidR="00664190" w:rsidRPr="0092515B" w:rsidRDefault="00664190" w:rsidP="00D56E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ble 3 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Top-two candidate basins in each hydrologic region based on numerical ranking</w:t>
            </w:r>
          </w:p>
        </w:tc>
        <w:tc>
          <w:tcPr>
            <w:tcW w:w="1500" w:type="dxa"/>
            <w:tcBorders>
              <w:top w:val="single" w:sz="8" w:space="0" w:color="131313"/>
              <w:left w:val="nil"/>
              <w:bottom w:val="single" w:sz="5" w:space="0" w:color="131313"/>
              <w:right w:val="nil"/>
            </w:tcBorders>
          </w:tcPr>
          <w:p w14:paraId="5D259CC7" w14:textId="77777777" w:rsidR="00664190" w:rsidRPr="0092515B" w:rsidRDefault="00664190" w:rsidP="00D56EA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8" w:space="0" w:color="131313"/>
              <w:left w:val="nil"/>
              <w:bottom w:val="single" w:sz="5" w:space="0" w:color="131313"/>
              <w:right w:val="nil"/>
            </w:tcBorders>
          </w:tcPr>
          <w:p w14:paraId="06FC6A6B" w14:textId="77777777" w:rsidR="00664190" w:rsidRPr="0092515B" w:rsidRDefault="00664190" w:rsidP="00D56EA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4190" w14:paraId="48100131" w14:textId="77777777" w:rsidTr="00C45BF2">
        <w:trPr>
          <w:trHeight w:val="413"/>
        </w:trPr>
        <w:tc>
          <w:tcPr>
            <w:tcW w:w="2508" w:type="dxa"/>
            <w:tcBorders>
              <w:top w:val="single" w:sz="5" w:space="0" w:color="131313"/>
              <w:left w:val="nil"/>
              <w:bottom w:val="single" w:sz="8" w:space="0" w:color="131313"/>
              <w:right w:val="nil"/>
            </w:tcBorders>
            <w:vAlign w:val="center"/>
          </w:tcPr>
          <w:p w14:paraId="2581C6E5" w14:textId="77777777" w:rsidR="00664190" w:rsidRPr="0092515B" w:rsidRDefault="00664190" w:rsidP="00D56E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REGION name</w:t>
            </w:r>
          </w:p>
        </w:tc>
        <w:tc>
          <w:tcPr>
            <w:tcW w:w="1527" w:type="dxa"/>
            <w:tcBorders>
              <w:top w:val="single" w:sz="5" w:space="0" w:color="131313"/>
              <w:left w:val="nil"/>
              <w:bottom w:val="single" w:sz="8" w:space="0" w:color="131313"/>
              <w:right w:val="nil"/>
            </w:tcBorders>
            <w:vAlign w:val="center"/>
          </w:tcPr>
          <w:p w14:paraId="7EB7F5BC" w14:textId="77777777" w:rsidR="00664190" w:rsidRPr="0092515B" w:rsidRDefault="00664190" w:rsidP="00D56E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Basin ID</w:t>
            </w:r>
          </w:p>
        </w:tc>
        <w:tc>
          <w:tcPr>
            <w:tcW w:w="3071" w:type="dxa"/>
            <w:tcBorders>
              <w:top w:val="single" w:sz="5" w:space="0" w:color="131313"/>
              <w:left w:val="nil"/>
              <w:bottom w:val="single" w:sz="8" w:space="0" w:color="131313"/>
              <w:right w:val="nil"/>
            </w:tcBorders>
            <w:vAlign w:val="center"/>
          </w:tcPr>
          <w:p w14:paraId="725B367D" w14:textId="77777777" w:rsidR="00664190" w:rsidRPr="0092515B" w:rsidRDefault="00664190" w:rsidP="00D56E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Basin name</w:t>
            </w:r>
          </w:p>
        </w:tc>
        <w:tc>
          <w:tcPr>
            <w:tcW w:w="1500" w:type="dxa"/>
            <w:tcBorders>
              <w:top w:val="single" w:sz="5" w:space="0" w:color="131313"/>
              <w:left w:val="nil"/>
              <w:bottom w:val="single" w:sz="8" w:space="0" w:color="131313"/>
              <w:right w:val="nil"/>
            </w:tcBorders>
            <w:vAlign w:val="center"/>
          </w:tcPr>
          <w:p w14:paraId="304649BB" w14:textId="77777777" w:rsidR="00664190" w:rsidRPr="0092515B" w:rsidRDefault="00664190" w:rsidP="00D56E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Region#</w:t>
            </w:r>
          </w:p>
        </w:tc>
        <w:tc>
          <w:tcPr>
            <w:tcW w:w="465" w:type="dxa"/>
            <w:tcBorders>
              <w:top w:val="single" w:sz="5" w:space="0" w:color="131313"/>
              <w:left w:val="nil"/>
              <w:bottom w:val="single" w:sz="8" w:space="0" w:color="131313"/>
              <w:right w:val="nil"/>
            </w:tcBorders>
            <w:vAlign w:val="center"/>
          </w:tcPr>
          <w:p w14:paraId="13874934" w14:textId="77777777" w:rsidR="00664190" w:rsidRPr="0092515B" w:rsidRDefault="00664190" w:rsidP="00D56EA3">
            <w:pPr>
              <w:spacing w:line="259" w:lineRule="auto"/>
              <w:ind w:right="-2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</w:tr>
      <w:tr w:rsidR="00664190" w14:paraId="6E9BF7F2" w14:textId="77777777" w:rsidTr="00C45BF2">
        <w:trPr>
          <w:trHeight w:val="308"/>
        </w:trPr>
        <w:tc>
          <w:tcPr>
            <w:tcW w:w="2508" w:type="dxa"/>
            <w:tcBorders>
              <w:top w:val="single" w:sz="8" w:space="0" w:color="131313"/>
              <w:left w:val="nil"/>
              <w:bottom w:val="nil"/>
              <w:right w:val="nil"/>
            </w:tcBorders>
          </w:tcPr>
          <w:p w14:paraId="290AA293" w14:textId="77777777" w:rsidR="00664190" w:rsidRPr="0092515B" w:rsidRDefault="00664190" w:rsidP="00384383">
            <w:pPr>
              <w:spacing w:before="100" w:before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527" w:type="dxa"/>
            <w:tcBorders>
              <w:top w:val="single" w:sz="8" w:space="0" w:color="131313"/>
              <w:left w:val="nil"/>
              <w:bottom w:val="nil"/>
              <w:right w:val="nil"/>
            </w:tcBorders>
          </w:tcPr>
          <w:p w14:paraId="180B98DA" w14:textId="77777777" w:rsidR="00664190" w:rsidRPr="0092515B" w:rsidRDefault="00664190" w:rsidP="00384383">
            <w:pPr>
              <w:spacing w:before="100" w:before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3071" w:type="dxa"/>
            <w:tcBorders>
              <w:top w:val="single" w:sz="8" w:space="0" w:color="131313"/>
              <w:left w:val="nil"/>
              <w:bottom w:val="nil"/>
              <w:right w:val="nil"/>
            </w:tcBorders>
          </w:tcPr>
          <w:p w14:paraId="0FF3A68F" w14:textId="77777777" w:rsidR="00664190" w:rsidRPr="0092515B" w:rsidRDefault="00664190" w:rsidP="00384383">
            <w:pPr>
              <w:spacing w:before="100" w:before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1500" w:type="dxa"/>
            <w:tcBorders>
              <w:top w:val="single" w:sz="8" w:space="0" w:color="131313"/>
              <w:left w:val="nil"/>
              <w:bottom w:val="nil"/>
              <w:right w:val="nil"/>
            </w:tcBorders>
          </w:tcPr>
          <w:p w14:paraId="11497ABE" w14:textId="77777777" w:rsidR="00664190" w:rsidRPr="0092515B" w:rsidRDefault="00664190" w:rsidP="00384383">
            <w:pPr>
              <w:spacing w:before="100" w:before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8" w:space="0" w:color="131313"/>
              <w:left w:val="nil"/>
              <w:bottom w:val="nil"/>
              <w:right w:val="nil"/>
            </w:tcBorders>
          </w:tcPr>
          <w:p w14:paraId="4AF686BE" w14:textId="77777777" w:rsidR="00664190" w:rsidRPr="0092515B" w:rsidRDefault="00664190" w:rsidP="00384383">
            <w:pPr>
              <w:spacing w:before="100" w:before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1BDB8306" w14:textId="77777777" w:rsidTr="00C45BF2">
        <w:trPr>
          <w:trHeight w:val="243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083DF58" w14:textId="77777777" w:rsidR="00664190" w:rsidRPr="0092515B" w:rsidRDefault="00664190" w:rsidP="00384383">
            <w:pPr>
              <w:spacing w:before="100" w:before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E1C2A7C" w14:textId="77777777" w:rsidR="00664190" w:rsidRPr="0092515B" w:rsidRDefault="00664190" w:rsidP="00384383">
            <w:pPr>
              <w:spacing w:before="100" w:before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9967FBB" w14:textId="77777777" w:rsidR="00664190" w:rsidRPr="0092515B" w:rsidRDefault="00664190" w:rsidP="00384383">
            <w:pPr>
              <w:spacing w:before="100" w:before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Lake Erie and Ontari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DAF1AF9" w14:textId="77777777" w:rsidR="00664190" w:rsidRPr="0092515B" w:rsidRDefault="00664190" w:rsidP="00384383">
            <w:pPr>
              <w:spacing w:before="100" w:before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1AAADD4" w14:textId="77777777" w:rsidR="00664190" w:rsidRPr="0092515B" w:rsidRDefault="00664190" w:rsidP="00384383">
            <w:pPr>
              <w:spacing w:before="100" w:before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217E83B9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F3E2AF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Atlantic Coas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F02F88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0055917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Edisto</w:t>
            </w:r>
            <w:r w:rsidRPr="0092515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Sante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8379F78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8EDAFD0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5C276FAC" w14:textId="77777777" w:rsidTr="00C45BF2">
        <w:trPr>
          <w:trHeight w:val="269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0D901CCA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CAD16EB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475535A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Ogeechee</w:t>
            </w:r>
            <w:r w:rsidRPr="0092515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Savanna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AF7F9F2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63C8E30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66884C05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6FF40813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FE6C4FF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32073D4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Southern Florid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F087C5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2396AD6F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0346C661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5D94DB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C86F630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09F7CAE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Florida northcentr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17F18F8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3EDC260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23B79EA6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D35211F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Great Lak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A4490B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0370568F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Western Lake Michig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7B56785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5511C4D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76B5B223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64E16A0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CC6ED8B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469392CF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Eastern Lake Michig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673FA93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A60980B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76367F25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37FE83E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CFD725B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3218F31D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Upper Illino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2336227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84911A4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1E6ECEFF" w14:textId="77777777" w:rsidTr="00C45BF2">
        <w:trPr>
          <w:trHeight w:val="244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3B8929D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ADD560A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83AC901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Western Lake Eri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23DD92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39C0399B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4DB0ECC9" w14:textId="77777777" w:rsidTr="00C45BF2">
        <w:trPr>
          <w:trHeight w:val="269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C07BE64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Tennessee</w:t>
            </w:r>
            <w:r w:rsidRPr="0092515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Missour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01FCD2E" w14:textId="0022CC53" w:rsidR="00664190" w:rsidRPr="0092515B" w:rsidRDefault="00C3455C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0F0F4929" w14:textId="36D7AC9C" w:rsidR="00664190" w:rsidRPr="0092515B" w:rsidRDefault="00366A3A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Lower Tennesse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8766FA7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2A637A1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1ED5ABD8" w14:textId="77777777" w:rsidTr="00C45BF2">
        <w:trPr>
          <w:trHeight w:val="243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778B7EF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D35084B" w14:textId="60D8BE00" w:rsidR="00664190" w:rsidRPr="0092515B" w:rsidRDefault="00C3455C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468BEF20" w14:textId="5F044DFD" w:rsidR="00664190" w:rsidRPr="0092515B" w:rsidRDefault="00366A3A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r w:rsidR="00664190" w:rsidRPr="0092515B">
              <w:rPr>
                <w:rFonts w:ascii="Times New Roman" w:hAnsi="Times New Roman" w:cs="Times New Roman"/>
                <w:sz w:val="20"/>
                <w:szCs w:val="20"/>
              </w:rPr>
              <w:t xml:space="preserve"> Tennesse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1617C37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3E6F870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48ADBA59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062E4391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Mississippi Embaymen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7E2D573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4236EB7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Lower Mississippi</w:t>
            </w:r>
            <w:r w:rsidRPr="0092515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St. Franc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E5B1AAE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81B418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2A2A42A9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BD2CE2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13BCEF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E7FABEE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Lower Mississippi</w:t>
            </w:r>
            <w:r w:rsidRPr="0092515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Yazo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2F386FB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38E0387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630D632D" w14:textId="77777777" w:rsidTr="00C45BF2">
        <w:trPr>
          <w:trHeight w:val="269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24C278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Gulf Coas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E9579F4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20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37744E8C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Trinity</w:t>
            </w:r>
            <w:r w:rsidRPr="0092515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San Jacint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3F6209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44CD82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4C20785E" w14:textId="77777777" w:rsidTr="00C45BF2">
        <w:trPr>
          <w:trHeight w:val="243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3A29DBA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0899D05" w14:textId="20DAED17" w:rsidR="00664190" w:rsidRPr="0092515B" w:rsidRDefault="00C3455C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20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A59A85A" w14:textId="65993510" w:rsidR="00664190" w:rsidRPr="0092515B" w:rsidRDefault="00366A3A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Sabine-Nech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C9C4EDF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38ABA7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48040075" w14:textId="77777777" w:rsidTr="00C45BF2">
        <w:trPr>
          <w:trHeight w:val="269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4B681C5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Souris-Red-Rain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89D3151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01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0179C69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Missouri</w:t>
            </w:r>
            <w:r w:rsidRPr="0092515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Big Siou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7C48AB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A0A4BA0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5F3875FA" w14:textId="77777777" w:rsidTr="00C45BF2">
        <w:trPr>
          <w:trHeight w:val="243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C925F58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660A0D0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4063057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C795F4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74939BA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69C80717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412D6C2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Northern High Plain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1C5894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00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02301022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Missouri</w:t>
            </w:r>
            <w:r w:rsidRPr="0092515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Mari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8E7A9B1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3A65ADC4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365E33A9" w14:textId="77777777" w:rsidTr="00C45BF2">
        <w:trPr>
          <w:trHeight w:val="269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9C4F88A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47F9149" w14:textId="0B3922C7" w:rsidR="00664190" w:rsidRPr="0092515B" w:rsidRDefault="00C3455C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3CF57E7A" w14:textId="7048F889" w:rsidR="00664190" w:rsidRPr="0092515B" w:rsidRDefault="00366A3A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Big Hor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101E9CF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31737BB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215D1DC4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6F0B0DC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Central High Plain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ABDD94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018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045BEE8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North Plat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EB987A5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E95BC15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492708BF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0C4B9B28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B8C14CA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8065941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Plat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69B0495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40B862C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3574B47B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9875B27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Southern High Plain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8C0EA37" w14:textId="4455F4C0" w:rsidR="00664190" w:rsidRPr="0092515B" w:rsidRDefault="00C3455C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11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BE63457" w14:textId="6205C279" w:rsidR="00664190" w:rsidRPr="0092515B" w:rsidRDefault="00366A3A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North Canad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72F12E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99B4A0D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1E446083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593CB1C4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87C994D" w14:textId="6BD09FAF" w:rsidR="00664190" w:rsidRPr="0092515B" w:rsidRDefault="00C3455C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F11E46F" w14:textId="37FA7C5C" w:rsidR="00664190" w:rsidRPr="0092515B" w:rsidRDefault="00366A3A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Brazos Headwat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C75386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801F5EE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590710ED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0374C25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470F704" w14:textId="14F07BCD" w:rsidR="00664190" w:rsidRPr="0092515B" w:rsidRDefault="00C3455C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CC12A8C" w14:textId="41CE0771" w:rsidR="00664190" w:rsidRPr="0092515B" w:rsidRDefault="00366A3A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Lower Brazo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98A0B63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FE3963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6ADEADBE" w14:textId="77777777" w:rsidTr="00C45BF2">
        <w:trPr>
          <w:trHeight w:val="244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F2136A0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83992DC" w14:textId="046A4D6A" w:rsidR="00664190" w:rsidRPr="0092515B" w:rsidRDefault="00C3455C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210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3C3C9C8" w14:textId="0D79314E" w:rsidR="00664190" w:rsidRPr="0092515B" w:rsidRDefault="00366A3A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Central Texas Coas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920B88C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754CA38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3B72AC94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BBC455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Columbia</w:t>
            </w:r>
            <w:r w:rsidRPr="0092515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Snak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0BCE311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704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95FA92A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Upper Snak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5E98D9F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3BEAD824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218D3FE2" w14:textId="77777777" w:rsidTr="00C45BF2">
        <w:trPr>
          <w:trHeight w:val="269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95378E4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251957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70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EE02A36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Kootenai</w:t>
            </w:r>
            <w:r w:rsidRPr="0092515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Pend Oreille</w:t>
            </w:r>
            <w:r w:rsidRPr="0092515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Spoka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8C018A2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C7DCF7A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27197D63" w14:textId="77777777" w:rsidTr="00C45BF2">
        <w:trPr>
          <w:trHeight w:val="243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42D87C4C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Central Rocki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625361F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40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C99F3D0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Colorado-Gunnis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92B6761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3129AE8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162EE06C" w14:textId="77777777" w:rsidTr="00C45BF2">
        <w:trPr>
          <w:trHeight w:val="268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7EBFA9C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2F9FCA0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B5D6AAD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Great Divide</w:t>
            </w:r>
            <w:r w:rsidRPr="0092515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Upper Gre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9D265E9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79C672D" w14:textId="77777777" w:rsidR="00664190" w:rsidRPr="0092515B" w:rsidRDefault="00664190" w:rsidP="0038438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4190" w14:paraId="5B551043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1F64561E" w14:textId="77777777" w:rsidR="00664190" w:rsidRPr="0092515B" w:rsidRDefault="00664190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Southwest Deser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748904B" w14:textId="77777777" w:rsidR="00664190" w:rsidRPr="0092515B" w:rsidRDefault="00664190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50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5D46D74" w14:textId="77777777" w:rsidR="00664190" w:rsidRPr="0092515B" w:rsidRDefault="00664190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Lower Colorad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177DDAC" w14:textId="77777777" w:rsidR="00664190" w:rsidRPr="0092515B" w:rsidRDefault="00664190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E7FE3DB" w14:textId="77777777" w:rsidR="00664190" w:rsidRPr="0092515B" w:rsidRDefault="00664190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4190" w14:paraId="10769ED5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695DD405" w14:textId="77777777" w:rsidR="00664190" w:rsidRPr="0092515B" w:rsidRDefault="00664190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F9BC36B" w14:textId="70109CE8" w:rsidR="00664190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50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5A4C686" w14:textId="5005287A" w:rsidR="00664190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Lower Gi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60D6AD" w14:textId="77777777" w:rsidR="00664190" w:rsidRPr="0092515B" w:rsidRDefault="00664190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7187613" w14:textId="627405E7" w:rsidR="00C3455C" w:rsidRPr="0092515B" w:rsidRDefault="00664190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455C" w14:paraId="6FA7B764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7604D39B" w14:textId="779D365A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Pacific Northwes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236C8DC" w14:textId="2D8CA7E3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708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AC47AF5" w14:textId="7A6A5B1D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Willamet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EADFD71" w14:textId="07D27678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3E0BC61" w14:textId="3A5CB49A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455C" w14:paraId="50C9A61E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4CDD3BB" w14:textId="77777777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74076E4" w14:textId="173E49D0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71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4F1DC705" w14:textId="7F9248B4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Puget Sou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468DB84" w14:textId="488A9700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05BA227C" w14:textId="07CFB5F7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455C" w14:paraId="681ADF0D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2FF4A38F" w14:textId="262EA645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California-Nevad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7337DE3" w14:textId="16D69A8A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804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D715E9B" w14:textId="19FB8BB2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San Joaqu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14744CA" w14:textId="24DE55CD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626C331" w14:textId="008E51BF" w:rsidR="00C3455C" w:rsidRPr="0092515B" w:rsidRDefault="00C3455C" w:rsidP="000E5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455C" w14:paraId="661BF617" w14:textId="77777777" w:rsidTr="00C45BF2">
        <w:trPr>
          <w:trHeight w:val="256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14:paraId="3AE1954A" w14:textId="77777777" w:rsidR="00C3455C" w:rsidRPr="0092515B" w:rsidRDefault="00C3455C" w:rsidP="003843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B291B9C" w14:textId="689A424C" w:rsidR="00C3455C" w:rsidRPr="0092515B" w:rsidRDefault="00C3455C" w:rsidP="00384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31526CE" w14:textId="1294FAB9" w:rsidR="00C3455C" w:rsidRPr="0092515B" w:rsidRDefault="00C3455C" w:rsidP="00384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Tulare-Buena Vista Lak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D7EA5D9" w14:textId="11999A90" w:rsidR="00C3455C" w:rsidRPr="0092515B" w:rsidRDefault="00C3455C" w:rsidP="00384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EAD36CB" w14:textId="4CCB2F4C" w:rsidR="00C3455C" w:rsidRPr="0092515B" w:rsidRDefault="00C3455C" w:rsidP="00384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794BF460" w14:textId="77777777" w:rsidR="00BB725B" w:rsidRDefault="00BB725B" w:rsidP="007B64F3"/>
    <w:sectPr w:rsidR="00BB725B" w:rsidSect="0092515B">
      <w:pgSz w:w="12240" w:h="15840"/>
      <w:pgMar w:top="2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190"/>
    <w:rsid w:val="000E5393"/>
    <w:rsid w:val="00366A3A"/>
    <w:rsid w:val="00384383"/>
    <w:rsid w:val="00664190"/>
    <w:rsid w:val="00677E08"/>
    <w:rsid w:val="007B64F3"/>
    <w:rsid w:val="008D1C62"/>
    <w:rsid w:val="0092515B"/>
    <w:rsid w:val="00BB725B"/>
    <w:rsid w:val="00C3455C"/>
    <w:rsid w:val="00C45BF2"/>
    <w:rsid w:val="00D1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F6AA0"/>
  <w15:chartTrackingRefBased/>
  <w15:docId w15:val="{A4290B3B-A3F0-4D3C-92C9-51099F8A4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D1C62"/>
    <w:pPr>
      <w:spacing w:after="200" w:line="240" w:lineRule="auto"/>
    </w:pPr>
    <w:rPr>
      <w:rFonts w:ascii="Tahoma" w:hAnsi="Tahoma"/>
      <w:color w:val="00000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C62"/>
    <w:rPr>
      <w:rFonts w:ascii="Tahoma" w:hAnsi="Tahoma"/>
      <w:color w:val="000000"/>
      <w:szCs w:val="20"/>
    </w:rPr>
  </w:style>
  <w:style w:type="table" w:customStyle="1" w:styleId="TableGrid">
    <w:name w:val="TableGrid"/>
    <w:rsid w:val="0066419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, Sharon L</dc:creator>
  <cp:keywords/>
  <dc:description/>
  <cp:lastModifiedBy>Qi, Sharon L</cp:lastModifiedBy>
  <cp:revision>7</cp:revision>
  <dcterms:created xsi:type="dcterms:W3CDTF">2023-03-08T15:54:00Z</dcterms:created>
  <dcterms:modified xsi:type="dcterms:W3CDTF">2023-03-13T14:31:00Z</dcterms:modified>
</cp:coreProperties>
</file>